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等线 Light"/>
          <w:b/>
          <w:b/>
          <w:iCs/>
          <w:sz w:val="24"/>
          <w:szCs w:val="28"/>
        </w:rPr>
      </w:pPr>
      <w:r>
        <w:rPr>
          <w:rFonts w:eastAsia="等线 Light"/>
          <w:b/>
          <w:iCs/>
          <w:sz w:val="24"/>
          <w:szCs w:val="28"/>
        </w:rPr>
        <w:t>Table S2. Details of the sensitivity analyses for MMPs polymorphism and cancer risk.</w:t>
      </w:r>
    </w:p>
    <w:tbl>
      <w:tblPr>
        <w:tblW w:w="109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880"/>
        <w:gridCol w:w="2320"/>
        <w:gridCol w:w="2260"/>
        <w:gridCol w:w="2500"/>
      </w:tblGrid>
      <w:tr>
        <w:trPr>
          <w:trHeight w:val="309" w:hRule="atLeast"/>
        </w:trPr>
        <w:tc>
          <w:tcPr>
            <w:tcW w:w="195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b/>
                <w:bCs/>
                <w:iCs/>
                <w:color w:val="000000"/>
                <w:kern w:val="0"/>
                <w:sz w:val="24"/>
                <w:szCs w:val="24"/>
              </w:rPr>
              <w:t>olymorphism</w:t>
            </w:r>
          </w:p>
        </w:tc>
        <w:tc>
          <w:tcPr>
            <w:tcW w:w="188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Cs/>
                <w:color w:val="000000"/>
                <w:kern w:val="0"/>
                <w:sz w:val="24"/>
                <w:szCs w:val="24"/>
              </w:rPr>
              <w:t xml:space="preserve">Comparison </w:t>
            </w:r>
          </w:p>
        </w:tc>
        <w:tc>
          <w:tcPr>
            <w:tcW w:w="232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Cs/>
                <w:color w:val="000000"/>
                <w:kern w:val="0"/>
                <w:sz w:val="24"/>
                <w:szCs w:val="24"/>
              </w:rPr>
              <w:t xml:space="preserve">Study omitted </w:t>
            </w:r>
          </w:p>
        </w:tc>
        <w:tc>
          <w:tcPr>
            <w:tcW w:w="226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Cs/>
                <w:color w:val="000000"/>
                <w:kern w:val="0"/>
                <w:sz w:val="24"/>
                <w:szCs w:val="24"/>
              </w:rPr>
              <w:t xml:space="preserve">Estimate (95% Confident Interval) </w:t>
            </w:r>
          </w:p>
        </w:tc>
        <w:tc>
          <w:tcPr>
            <w:tcW w:w="250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Cs/>
                <w:color w:val="000000"/>
                <w:kern w:val="0"/>
                <w:sz w:val="24"/>
                <w:szCs w:val="24"/>
              </w:rPr>
              <w:t xml:space="preserve">Effect Model </w:t>
            </w:r>
          </w:p>
        </w:tc>
      </w:tr>
      <w:tr>
        <w:trPr>
          <w:trHeight w:val="309" w:hRule="atLeast"/>
        </w:trPr>
        <w:tc>
          <w:tcPr>
            <w:tcW w:w="1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MMP1-rs1799750</w:t>
            </w:r>
          </w:p>
        </w:tc>
        <w:tc>
          <w:tcPr>
            <w:tcW w:w="1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 vs. A</w:t>
            </w:r>
          </w:p>
        </w:tc>
        <w:tc>
          <w:tcPr>
            <w:tcW w:w="2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Jin et al. (2005)</w:t>
            </w:r>
          </w:p>
        </w:tc>
        <w:tc>
          <w:tcPr>
            <w:tcW w:w="2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12( 0.913-1.61)</w:t>
            </w:r>
          </w:p>
        </w:tc>
        <w:tc>
          <w:tcPr>
            <w:tcW w:w="2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03( 0.798-1.52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87( 0.825-1.4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Guan et al. (201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89( 1.092-1.52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82( 0.95-1.47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Jin et al. (200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477( 0.834-2.61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36( 0.634-2.40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07( 0.694-2.10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Guan et al. (201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672( 1.261-2.21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44( 0.944-2.19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Jin et al. (200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327( 1.035-1.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57( 0.931-1.69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305( 0.986-1.72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Guan et al. (201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38( 1.095-1.73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325( 1.057-1.66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+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Jin et al. (200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449( 1.148-1.82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336( 1.012-1.76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341( 1.034-1.73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Guan et al. (201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476( 1.19-1.83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411( 1.143-1.74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BA+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Jin et al. (200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91( 0.885-1.88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37( 0.753-1.71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86( 0.812-1.45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Guan et al. (201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321( 0.978-1.78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07( 0.898-1.62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MMP12-rs227610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 vs. 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5( 0.824-1.60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68( 0.525-1.43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Li et al. (2010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37( 0.801-1.61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82( 0.508-1.53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18( 0.712-1.45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26( 0.783-1.61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51( 0.529-1.3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Li et al. (2010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13( 0.759-1.63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77( 0.498-1.54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96( 0.684-1.45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+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43( 0.794-1.64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58( 0.52-1.41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Li et al. (2010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3( 0.77-1.65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8( 0.495-1.56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08( 0.688-1.47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MMP12-rs6524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 vs. 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67( 0.665-1.7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18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2.602( 1.846-3.66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18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692( 0.706-4.05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18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12( 0.182-4.55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9.142( 3.511-23.80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3.171( 0.331-30.38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07( 0.652-1.87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18( 0.772-1.92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69( 0.827-1.65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+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88( 0.655-1.80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995( 1.346-2.95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506( 0.833-2.72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BA+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02( 0.181-4.50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8.942( 3.439-23.25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3.121( 0.329-29.58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MMP13-rs225207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 vs. 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06( 0.833-1.21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Li et al. (2010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13( 0.836-1.22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09( 0.882-1.15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16( 0.694-1.48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Li et al. (2010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27( 0.693-1.52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21( 0.777-1.34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61( 0.699-1.32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Li et al. (2010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13( 0.731-1.40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86( 0.785-1.23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+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77( 0.723-1.32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Li et al. (2010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17( 0.746-1.38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96( 0.803-1.23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BA+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43( 0.759-1.43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Li et al. (2010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18( 0.734-1.41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31( 0.821-1.29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MMP2-rs24386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 vs. 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Yu et al. (200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24( 0.684-0.99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51( 0.643-0.87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Su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92( 0.674-0.93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Eftekhary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56( 0.652-0.87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06( 0.598-0.83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61( 0.659-0.8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Yu et al. (200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38( 0.483-1.45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684( 0.416-1.12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Su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68( 0.413-1.11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Eftekhary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46( 0.46-1.2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535( 0.281-1.01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698( 0.437-1.11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Yu et al. (200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99( 0.641-0.99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32( 0.611-0.87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Su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91( 0.654-0.95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Eftekhary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22( 0.608-0.85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698( 0.58-0.84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43( 0.628-0.87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+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Yu et al. (200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97( 0.645-0.98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23( 0.607-0.86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Su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75( 0.645-0.93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Eftekhary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21( 0.61-0.85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686( 0.572-0.82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35( 0.625-0.86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BA+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Yu et al. (200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52( 0.495-1.46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14( 0.436-1.16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Su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06( 0.431-1.15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Eftekhary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86( 0.487-1.26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571( 0.301-1.08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29( 0.458-1.1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MMP2-rs228505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 vs. 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Yu et al. (200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99( 0.835-1.44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39( 0.749-1.44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94( 0.789-1.01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Su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46( 0.752-1.45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15( 0.804-1.2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Yu et al. (200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304( 0.599-2.83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3( 0.574-2.63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65( 0.607-1.23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Su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87( 0.614-2.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3( 0.658-1.93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Yu et al. (200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69( 0.86-1.3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87( 0.703-1.38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73( 0.731-1.04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Su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79( 0.697-1.37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71( 0.764-1.23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+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Yu et al. (200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98( 0.832-1.44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16( 0.7-1.47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7( 0.742-1.0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Su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16( 0.697-1.4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93( 0.764-1.29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BA+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Yu et al. (200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67( 0.779-1.74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09( 0.773-1.58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14( 0.644-1.29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Sun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64( 0.81-1.67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74( 0.781-1.47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MMP3-rs302505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 vs. 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86( 0.625-1.25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52( 0.624-1.16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58( 0.672-1.36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Guan et al. (201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48( 0.849-1.29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83( 0.627-1.24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26( 0.698-1.22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45( 0.358-1.54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23( 0.301-1.73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88( 0.383-2.54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Guan et al. (201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71( 0.648-2.11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19( 0.309-2.16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75( 0.426-1.79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85( 0.547-1.43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19( 0.456-1.46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74( 0.576-2.00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Guan et al. (201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17( 0.7-1.78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28( 0.465-1.8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59( 0.583-1.57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+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37( 0.49-1.43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78( 0.404-1.49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25( 0.52-2.0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Guan et al. (201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28( 0.701-1.81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74( 0.402-1.89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23( 0.537-1.58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BA+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48( 0.548-1.31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radbury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08( 0.554-1.17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heung et al. (201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13( 0.601-1.38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Guan et al. (201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39( 0.854-1.26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46( 0.577-1.24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9( 0.641-1.23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MMP7-rs115688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 vs. 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515( 1.109-2.06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Malik et al. (2011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727( 1.089-2.7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578( 1.219-2.04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2.1( 1.168-3.77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Malik et al. (2011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463( 0.091-23.51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2.068( 1.166-3.66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7( 0.569-1.65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Malik et al. (2011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818( 1.114-2.96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34( 0.725-2.47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+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313( 0.808-2.13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Malik et al. (2011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807( 1.114-2.93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538( 1.091-2.16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BA+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0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2.138( 1.303-3.50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Malik et al. (2011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358( 0.085-21.81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2.108( 1.295-3.43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Cs/>
                <w:kern w:val="0"/>
                <w:sz w:val="22"/>
              </w:rPr>
            </w:pPr>
            <w:r>
              <w:rPr>
                <w:rFonts w:ascii="宋体;SimSun" w:hAnsi="宋体;SimSun" w:cs="宋体;SimSun"/>
                <w:iCs/>
                <w:kern w:val="0"/>
                <w:sz w:val="22"/>
              </w:rPr>
              <w:t>　</w:t>
            </w:r>
            <w:r>
              <w:rPr>
                <w:iCs/>
                <w:kern w:val="0"/>
                <w:sz w:val="22"/>
              </w:rPr>
              <w:t>MMP9-rs391824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 vs. 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u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48( 0.635-1.41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Guan et al. (201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75( 0.626-1.51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7( 0.986-1.63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Eftekhary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9( 0.701-1.69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55( 0.746-1.49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u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03( 0.273-2.35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Guan et al. (201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11( 0.218-3.80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766( 0.774-4.03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Eftekhary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43( 0.287-5.37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91( 0.364-3.2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u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04( 0.611-1.33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Guan et al. (201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26( 0.737-1.4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07( 0.894-1.62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Eftekhary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06( 0.813-1.50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76( 0.81-1.42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76( 0-0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+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u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25( 0.417-1.63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Guan et al. (201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46( 0.417-1.71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64( 0.946-1.68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Eftekhary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84( 0.527-1.83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93( 0.619-1.59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BA+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u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04( 0.619-1.32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Guan et al. (201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88( 0.596-1.32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Zhang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765( 0.797-3.90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Eftekhary et al. (20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74( 0.666-1.42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69( 0.669-1.40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MMP9-rs225088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 vs. 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Wu et al. (2008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583( 1.203-2.08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u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598( 0.417-0.85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8( 0.377-2.54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Wu et al. (2008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9( 0.712-1.9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u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245( 0.095-0.63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569( 0.121-2.67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Wu et al. (2008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344( 0.191-0.61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u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377( 0.15-0.9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354( 0.215-0.58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+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Wu et al. (2008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804( 0.489-1.32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u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314( 0.128-0.7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542( 0.218-1.34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BA+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Wu et al. (2008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2.389( 1.672-3.41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u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56( 0.339-0.92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7( 0.282-4.84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MMP9-rs1757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 vs. 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Wu et al. (2008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82( 1.006-1.63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u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04( 0.622-1.31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156( 0.943-1.41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Wu et al. (2008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434( 0.92-2.23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u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646( 0.236-1.76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55( 0.838-1.87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Wu et al. (2008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61( 0.492-1.17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u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647( 0.235-1.78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741( 0.497-1.10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+BA vs.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Wu et al. (2008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025( 0.693-1.51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ixed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u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647( 0.243-1.72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61( 0.669-1.37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BB vs. BA+ A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Wu et al. (2008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691( 1.179-2.42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Random</w:t>
            </w:r>
          </w:p>
        </w:tc>
      </w:tr>
      <w:tr>
        <w:trPr>
          <w:trHeight w:val="30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 w:val="22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Fu et al. (200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0.944( 0.585-1.52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  <w:tr>
        <w:trPr>
          <w:trHeight w:val="309" w:hRule="atLeast"/>
        </w:trPr>
        <w:tc>
          <w:tcPr>
            <w:tcW w:w="19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18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kern w:val="0"/>
                <w:sz w:val="22"/>
              </w:rPr>
            </w:pPr>
            <w:r>
              <w:rPr>
                <w:rFonts w:eastAsia="Times New Roman"/>
                <w:iCs/>
                <w:kern w:val="0"/>
                <w:sz w:val="22"/>
              </w:rPr>
            </w:r>
          </w:p>
        </w:tc>
        <w:tc>
          <w:tcPr>
            <w:tcW w:w="23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Combined</w:t>
            </w:r>
          </w:p>
        </w:tc>
        <w:tc>
          <w:tcPr>
            <w:tcW w:w="2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  <w:t>1.291( 0.73-2.283)</w:t>
            </w:r>
          </w:p>
        </w:tc>
        <w:tc>
          <w:tcPr>
            <w:tcW w:w="25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kern w:val="0"/>
                <w:sz w:val="22"/>
              </w:rPr>
            </w:pPr>
            <w:r>
              <w:rPr>
                <w:iCs/>
                <w:kern w:val="0"/>
                <w:sz w:val="22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>
          <w:iCs/>
          <w:color w:val="000000"/>
          <w:kern w:val="0"/>
          <w:szCs w:val="18"/>
        </w:rPr>
      </w:pPr>
      <w:r>
        <w:rPr>
          <w:iCs/>
          <w:color w:val="000000"/>
          <w:kern w:val="0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Font311">
    <w:name w:val="font311"/>
    <w:qFormat/>
    <w:rPr>
      <w:rFonts w:ascii="等线;DengXian" w:hAnsi="等线;DengXian" w:eastAsia="等线;DengXian" w:cs="等线;DengXian"/>
      <w:b w:val="false"/>
      <w:bCs w:val="false"/>
      <w:i/>
      <w:iCs/>
      <w:strike w:val="false"/>
      <w:dstrike w:val="false"/>
      <w:color w:val="000000"/>
      <w:sz w:val="18"/>
      <w:szCs w:val="18"/>
      <w:u w:val="none"/>
    </w:rPr>
  </w:style>
  <w:style w:type="character" w:styleId="Font81">
    <w:name w:val="font81"/>
    <w:qFormat/>
    <w:rPr>
      <w:rFonts w:ascii="等线;DengXian" w:hAnsi="等线;DengXian" w:eastAsia="等线;DengXian" w:cs="等线;DengXi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Style16">
    <w:name w:val="页眉 字符"/>
    <w:qFormat/>
    <w:rPr>
      <w:sz w:val="18"/>
      <w:szCs w:val="18"/>
    </w:rPr>
  </w:style>
  <w:style w:type="character" w:styleId="Font71">
    <w:name w:val="font71"/>
    <w:qFormat/>
    <w:rPr>
      <w:rFonts w:ascii="等线;DengXian" w:hAnsi="等线;DengXian" w:eastAsia="等线;DengXian" w:cs="等线;DengXian"/>
      <w:b w:val="false"/>
      <w:bCs w:val="false"/>
      <w:i/>
      <w:iCs/>
      <w:strike w:val="false"/>
      <w:dstrike w:val="false"/>
      <w:color w:val="000000"/>
      <w:sz w:val="18"/>
      <w:szCs w:val="18"/>
      <w:u w:val="none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Style18">
    <w:name w:val="批注主题 字符"/>
    <w:qFormat/>
    <w:rPr>
      <w:b/>
      <w:bCs/>
      <w:kern w:val="2"/>
      <w:sz w:val="21"/>
      <w:szCs w:val="22"/>
    </w:rPr>
  </w:style>
  <w:style w:type="character" w:styleId="Style19">
    <w:name w:val="页脚 字符"/>
    <w:qFormat/>
    <w:rPr>
      <w:sz w:val="18"/>
      <w:szCs w:val="18"/>
    </w:rPr>
  </w:style>
  <w:style w:type="character" w:styleId="Font61">
    <w:name w:val="font61"/>
    <w:qFormat/>
    <w:rPr>
      <w:rFonts w:ascii="等线;DengXian" w:hAnsi="等线;DengXian" w:eastAsia="等线;DengXian" w:cs="等线;DengXi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Font101">
    <w:name w:val="font101"/>
    <w:qFormat/>
    <w:rPr>
      <w:rFonts w:ascii="等线;DengXian" w:hAnsi="等线;DengXian" w:eastAsia="等线;DengXian" w:cs="等线;DengXi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Font121">
    <w:name w:val="font121"/>
    <w:qFormat/>
    <w:rPr>
      <w:rFonts w:ascii="等线;DengXian" w:hAnsi="等线;DengXian" w:eastAsia="等线;DengXian" w:cs="等线;DengXi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Style20">
    <w:name w:val="批注文字 字符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Cs w:val="21"/>
    </w:rPr>
  </w:style>
  <w:style w:type="paragraph" w:styleId="A">
    <w:name w:val="正文 A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cs="宋体;SimSun"/>
      <w:color w:val="000000"/>
      <w:kern w:val="0"/>
      <w:sz w:val="22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07:50:00Z</dcterms:created>
  <dc:creator>孟佳林</dc:creator>
  <dc:description/>
  <cp:keywords/>
  <dc:language>en-US</dc:language>
  <cp:lastModifiedBy>pc</cp:lastModifiedBy>
  <cp:lastPrinted>2019-06-20T11:15:00Z</cp:lastPrinted>
  <dcterms:modified xsi:type="dcterms:W3CDTF">2021-05-27T07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